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664" w:type="dxa"/>
        <w:jc w:val="center"/>
        <w:tblLook w:val="04A0" w:firstRow="1" w:lastRow="0" w:firstColumn="1" w:lastColumn="0" w:noHBand="0" w:noVBand="1"/>
      </w:tblPr>
      <w:tblGrid>
        <w:gridCol w:w="1041"/>
        <w:gridCol w:w="1794"/>
        <w:gridCol w:w="1133"/>
        <w:gridCol w:w="1116"/>
        <w:gridCol w:w="1116"/>
        <w:gridCol w:w="1116"/>
        <w:gridCol w:w="1116"/>
        <w:gridCol w:w="1116"/>
        <w:gridCol w:w="1116"/>
      </w:tblGrid>
      <w:tr w:rsidR="00FC08CC" w:rsidRPr="0080422C" w14:paraId="178F234C" w14:textId="77777777" w:rsidTr="00964C73">
        <w:trPr>
          <w:trHeight w:val="515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2418E9D" w14:textId="77777777" w:rsidR="00FC08CC" w:rsidRPr="0080422C" w:rsidRDefault="00FC08CC" w:rsidP="009251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08F035" w14:textId="77777777" w:rsidR="00FC08CC" w:rsidRPr="0080422C" w:rsidRDefault="00FC08CC" w:rsidP="0092514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0422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Days post inoculation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3EC8F" w14:textId="77777777" w:rsidR="00FC08CC" w:rsidRPr="0080422C" w:rsidRDefault="00FC08CC" w:rsidP="009251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80422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F</w:t>
            </w:r>
            <w:r w:rsidRPr="0080422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6F27C" w14:textId="77777777" w:rsidR="00FC08CC" w:rsidRPr="0080422C" w:rsidRDefault="00FC08CC" w:rsidP="009251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80422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F</w:t>
            </w:r>
            <w:r w:rsidRPr="0080422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512BEE" w14:textId="77777777" w:rsidR="00FC08CC" w:rsidRPr="0080422C" w:rsidRDefault="00FC08CC" w:rsidP="009251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80422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F</w:t>
            </w:r>
            <w:r w:rsidRPr="0080422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vertAlign w:val="subscript"/>
              </w:rPr>
              <w:t>j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0F1BBB" w14:textId="77777777" w:rsidR="00FC08CC" w:rsidRPr="0080422C" w:rsidRDefault="00FC08CC" w:rsidP="009251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proofErr w:type="spellStart"/>
            <w:r w:rsidRPr="0080422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F</w:t>
            </w:r>
            <w:r w:rsidRPr="0080422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vertAlign w:val="subscript"/>
              </w:rPr>
              <w:t>v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A7BFB5" w14:textId="77777777" w:rsidR="00FC08CC" w:rsidRPr="0080422C" w:rsidRDefault="00FC08CC" w:rsidP="009251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80422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F</w:t>
            </w:r>
            <w:r w:rsidRPr="0080422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725660" w14:textId="77777777" w:rsidR="00FC08CC" w:rsidRPr="0080422C" w:rsidRDefault="00FC08CC" w:rsidP="009251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proofErr w:type="spellStart"/>
            <w:r w:rsidRPr="0080422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ΦE</w:t>
            </w:r>
            <w:r w:rsidRPr="0080422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vertAlign w:val="subscript"/>
              </w:rPr>
              <w:t>o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686FA0" w14:textId="77777777" w:rsidR="00FC08CC" w:rsidRPr="0080422C" w:rsidRDefault="00FC08CC" w:rsidP="009251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proofErr w:type="spellStart"/>
            <w:r w:rsidRPr="0080422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ΦD</w:t>
            </w:r>
            <w:r w:rsidRPr="0080422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vertAlign w:val="subscript"/>
              </w:rPr>
              <w:t>o</w:t>
            </w:r>
            <w:proofErr w:type="spellEnd"/>
          </w:p>
        </w:tc>
      </w:tr>
      <w:tr w:rsidR="00FC08CC" w:rsidRPr="0080422C" w14:paraId="1B2AB1D9" w14:textId="77777777" w:rsidTr="00964C73">
        <w:trPr>
          <w:trHeight w:val="515"/>
          <w:jc w:val="center"/>
        </w:trPr>
        <w:tc>
          <w:tcPr>
            <w:tcW w:w="1041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6949C9BD" w14:textId="77777777" w:rsidR="00FC08CC" w:rsidRPr="0080422C" w:rsidRDefault="00FC08CC" w:rsidP="00925149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0422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CD3B2A" w14:textId="77777777" w:rsidR="00FC08CC" w:rsidRPr="0080422C" w:rsidRDefault="00FC08CC" w:rsidP="0092514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  <w:lang w:bidi="fa-IR"/>
              </w:rPr>
            </w:pPr>
            <w:r w:rsidRPr="0080422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2dpi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639C7D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5200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774645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21276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CF9D42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12532.5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D0BECC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20009.5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347F70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25209.5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09B1AB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0.5035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F1DFFD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0.206</w:t>
            </w:r>
          </w:p>
        </w:tc>
      </w:tr>
      <w:tr w:rsidR="00FC08CC" w:rsidRPr="0080422C" w14:paraId="6B742BDE" w14:textId="77777777" w:rsidTr="00964C73">
        <w:trPr>
          <w:trHeight w:val="515"/>
          <w:jc w:val="center"/>
        </w:trPr>
        <w:tc>
          <w:tcPr>
            <w:tcW w:w="1041" w:type="dxa"/>
            <w:vMerge/>
            <w:textDirection w:val="btLr"/>
            <w:vAlign w:val="center"/>
            <w:hideMark/>
          </w:tcPr>
          <w:p w14:paraId="4FF58981" w14:textId="77777777" w:rsidR="00FC08CC" w:rsidRPr="0080422C" w:rsidRDefault="00FC08CC" w:rsidP="00925149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14:paraId="19A8F222" w14:textId="77777777" w:rsidR="00FC08CC" w:rsidRPr="0080422C" w:rsidRDefault="00FC08CC" w:rsidP="0092514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0422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4dpi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14:paraId="015DB4C8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5754.75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02ED1981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22301.5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5CF809DB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15353.75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329F1167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20746.25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1B6B6ACC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26501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02ECC770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0.421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50ABD76C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0.21675</w:t>
            </w:r>
          </w:p>
        </w:tc>
      </w:tr>
      <w:tr w:rsidR="00FC08CC" w:rsidRPr="0080422C" w14:paraId="40DFF2A0" w14:textId="77777777" w:rsidTr="00964C73">
        <w:trPr>
          <w:trHeight w:val="515"/>
          <w:jc w:val="center"/>
        </w:trPr>
        <w:tc>
          <w:tcPr>
            <w:tcW w:w="1041" w:type="dxa"/>
            <w:vMerge/>
            <w:textDirection w:val="btLr"/>
            <w:vAlign w:val="center"/>
            <w:hideMark/>
          </w:tcPr>
          <w:p w14:paraId="62C3C820" w14:textId="77777777" w:rsidR="00FC08CC" w:rsidRPr="0080422C" w:rsidRDefault="00FC08CC" w:rsidP="00925149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14:paraId="0BE163CC" w14:textId="77777777" w:rsidR="00FC08CC" w:rsidRPr="0080422C" w:rsidRDefault="00FC08CC" w:rsidP="0092514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0422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8dpi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14:paraId="60BE395D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5999.625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7CAB7DB9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24580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5A031359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15643.94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430A21F6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22514.06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76C5B208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28513.69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194BCAAE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0.453167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0BAB2CBC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0.212271</w:t>
            </w:r>
          </w:p>
        </w:tc>
      </w:tr>
      <w:tr w:rsidR="00FC08CC" w:rsidRPr="0080422C" w14:paraId="14FC1739" w14:textId="77777777" w:rsidTr="00964C73">
        <w:trPr>
          <w:trHeight w:val="515"/>
          <w:jc w:val="center"/>
        </w:trPr>
        <w:tc>
          <w:tcPr>
            <w:tcW w:w="1041" w:type="dxa"/>
            <w:vMerge/>
            <w:textDirection w:val="btLr"/>
            <w:vAlign w:val="center"/>
            <w:hideMark/>
          </w:tcPr>
          <w:p w14:paraId="6A6BC528" w14:textId="77777777" w:rsidR="00FC08CC" w:rsidRPr="0080422C" w:rsidRDefault="00FC08CC" w:rsidP="00925149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94" w:type="dxa"/>
            <w:shd w:val="clear" w:color="auto" w:fill="auto"/>
            <w:vAlign w:val="center"/>
            <w:hideMark/>
          </w:tcPr>
          <w:p w14:paraId="437771FD" w14:textId="77777777" w:rsidR="00FC08CC" w:rsidRPr="0080422C" w:rsidRDefault="00FC08CC" w:rsidP="0092514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0422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12dpi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14:paraId="585CC44F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5663.75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79E3FCE3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23369.5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3A6989C6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14803.5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7DD74DC3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21059.5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47CF3411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26723.25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730D3E53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0.4455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5E1CE14C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0.219</w:t>
            </w:r>
          </w:p>
        </w:tc>
      </w:tr>
      <w:tr w:rsidR="00FC08CC" w:rsidRPr="0080422C" w14:paraId="5D05AF5D" w14:textId="77777777" w:rsidTr="00964C73">
        <w:trPr>
          <w:trHeight w:val="515"/>
          <w:jc w:val="center"/>
        </w:trPr>
        <w:tc>
          <w:tcPr>
            <w:tcW w:w="1041" w:type="dxa"/>
            <w:vMerge/>
            <w:textDirection w:val="btLr"/>
            <w:vAlign w:val="center"/>
          </w:tcPr>
          <w:p w14:paraId="2613ADCA" w14:textId="77777777" w:rsidR="00FC08CC" w:rsidRPr="0080422C" w:rsidRDefault="00FC08CC" w:rsidP="00925149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94" w:type="dxa"/>
            <w:shd w:val="clear" w:color="auto" w:fill="auto"/>
            <w:vAlign w:val="center"/>
          </w:tcPr>
          <w:p w14:paraId="5BFEEE2E" w14:textId="77777777" w:rsidR="00FC08CC" w:rsidRPr="0080422C" w:rsidRDefault="00FC08CC" w:rsidP="0092514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80422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16dpi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14:paraId="5E0445B5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7380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64F31947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31373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5D1DA18B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19886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54CB28C9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28241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10E89850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35621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4628011D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0.442667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07BF9D64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0.207333</w:t>
            </w:r>
          </w:p>
        </w:tc>
      </w:tr>
      <w:tr w:rsidR="00FC08CC" w:rsidRPr="0080422C" w14:paraId="640BA6EC" w14:textId="77777777" w:rsidTr="00964C73">
        <w:trPr>
          <w:trHeight w:val="515"/>
          <w:jc w:val="center"/>
        </w:trPr>
        <w:tc>
          <w:tcPr>
            <w:tcW w:w="1041" w:type="dxa"/>
            <w:vMerge/>
            <w:textDirection w:val="btLr"/>
            <w:vAlign w:val="center"/>
          </w:tcPr>
          <w:p w14:paraId="3E2558CE" w14:textId="77777777" w:rsidR="00FC08CC" w:rsidRPr="0080422C" w:rsidRDefault="00FC08CC" w:rsidP="00925149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CC9E65" w14:textId="77777777" w:rsidR="00FC08CC" w:rsidRPr="0080422C" w:rsidRDefault="00FC08CC" w:rsidP="0092514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80422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21dpi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E54E12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6697.875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F11062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28316.75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0E6593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17871.38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5BC0D8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25453.5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0215D5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32151.38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0C4D7D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0.444917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05AEB2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0.212208</w:t>
            </w:r>
          </w:p>
        </w:tc>
      </w:tr>
      <w:tr w:rsidR="00FC08CC" w:rsidRPr="0080422C" w14:paraId="20779BB8" w14:textId="77777777" w:rsidTr="00964C73">
        <w:trPr>
          <w:trHeight w:val="515"/>
          <w:jc w:val="center"/>
        </w:trPr>
        <w:tc>
          <w:tcPr>
            <w:tcW w:w="1041" w:type="dxa"/>
            <w:vMerge w:val="restart"/>
            <w:textDirection w:val="btLr"/>
            <w:vAlign w:val="center"/>
          </w:tcPr>
          <w:p w14:paraId="2E0F97C8" w14:textId="77777777" w:rsidR="00FC08CC" w:rsidRPr="0080422C" w:rsidRDefault="00FC08CC" w:rsidP="00925149">
            <w:pPr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IPO323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3EAAA6" w14:textId="77777777" w:rsidR="00FC08CC" w:rsidRPr="0080422C" w:rsidRDefault="00FC08CC" w:rsidP="0092514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  <w:lang w:bidi="fa-IR"/>
              </w:rPr>
            </w:pPr>
            <w:r w:rsidRPr="0080422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2dpi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2577B9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3672.667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6ED0BD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14234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4AEF61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8534.667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CE1483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13249.67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F5A8E1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16922.33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5C778F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0.496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638F26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0.222</w:t>
            </w:r>
          </w:p>
        </w:tc>
      </w:tr>
      <w:tr w:rsidR="00FC08CC" w:rsidRPr="0080422C" w14:paraId="720E04CD" w14:textId="77777777" w:rsidTr="00964C73">
        <w:trPr>
          <w:trHeight w:val="515"/>
          <w:jc w:val="center"/>
        </w:trPr>
        <w:tc>
          <w:tcPr>
            <w:tcW w:w="1041" w:type="dxa"/>
            <w:vMerge/>
            <w:textDirection w:val="btLr"/>
            <w:vAlign w:val="center"/>
          </w:tcPr>
          <w:p w14:paraId="279D9F70" w14:textId="77777777" w:rsidR="00FC08CC" w:rsidRPr="0080422C" w:rsidRDefault="00FC08CC" w:rsidP="00925149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94" w:type="dxa"/>
            <w:shd w:val="clear" w:color="auto" w:fill="auto"/>
            <w:vAlign w:val="center"/>
          </w:tcPr>
          <w:p w14:paraId="64FA4B00" w14:textId="77777777" w:rsidR="00FC08CC" w:rsidRPr="0080422C" w:rsidRDefault="00FC08CC" w:rsidP="0092514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0422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4dpi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14:paraId="711C2B7E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5779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60BD8193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23010.25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6120C788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15655.25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41939229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20794.75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555AFBFF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26573.75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1E823BF5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0.4075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0542E313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0.22075</w:t>
            </w:r>
          </w:p>
        </w:tc>
      </w:tr>
      <w:tr w:rsidR="00FC08CC" w:rsidRPr="0080422C" w14:paraId="3FE06FC9" w14:textId="77777777" w:rsidTr="00964C73">
        <w:trPr>
          <w:trHeight w:val="515"/>
          <w:jc w:val="center"/>
        </w:trPr>
        <w:tc>
          <w:tcPr>
            <w:tcW w:w="1041" w:type="dxa"/>
            <w:vMerge/>
            <w:textDirection w:val="btLr"/>
            <w:vAlign w:val="center"/>
          </w:tcPr>
          <w:p w14:paraId="1EDB0F75" w14:textId="77777777" w:rsidR="00FC08CC" w:rsidRPr="0080422C" w:rsidRDefault="00FC08CC" w:rsidP="00925149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94" w:type="dxa"/>
            <w:shd w:val="clear" w:color="auto" w:fill="auto"/>
            <w:vAlign w:val="center"/>
          </w:tcPr>
          <w:p w14:paraId="54ECAD08" w14:textId="77777777" w:rsidR="00FC08CC" w:rsidRPr="0080422C" w:rsidRDefault="00FC08CC" w:rsidP="0092514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0422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8dpi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14:paraId="16B6E839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5793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01F77DCB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18592.75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0EA1993C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14617.75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68804706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13848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1C3192D0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19641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34DA030A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0.2625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2AB3696E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0.2955</w:t>
            </w:r>
          </w:p>
        </w:tc>
      </w:tr>
      <w:tr w:rsidR="00FC08CC" w:rsidRPr="0080422C" w14:paraId="16822405" w14:textId="77777777" w:rsidTr="00964C73">
        <w:trPr>
          <w:trHeight w:val="515"/>
          <w:jc w:val="center"/>
        </w:trPr>
        <w:tc>
          <w:tcPr>
            <w:tcW w:w="1041" w:type="dxa"/>
            <w:vMerge/>
            <w:textDirection w:val="btLr"/>
            <w:vAlign w:val="center"/>
          </w:tcPr>
          <w:p w14:paraId="202D4F28" w14:textId="77777777" w:rsidR="00FC08CC" w:rsidRPr="0080422C" w:rsidRDefault="00FC08CC" w:rsidP="00925149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94" w:type="dxa"/>
            <w:shd w:val="clear" w:color="auto" w:fill="auto"/>
            <w:vAlign w:val="center"/>
          </w:tcPr>
          <w:p w14:paraId="054282E8" w14:textId="77777777" w:rsidR="00FC08CC" w:rsidRPr="0080422C" w:rsidRDefault="00FC08CC" w:rsidP="0092514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0422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12dpi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14:paraId="63A4BBCC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5470.917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41C55FD2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20274.83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4BF9C58B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14251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481C3F8F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17797.83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7EBF3786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23268.75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08C20313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0.38525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15FC98E4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0.25325</w:t>
            </w:r>
          </w:p>
        </w:tc>
      </w:tr>
      <w:tr w:rsidR="00FC08CC" w:rsidRPr="0080422C" w14:paraId="192F1B08" w14:textId="77777777" w:rsidTr="00964C73">
        <w:trPr>
          <w:trHeight w:val="515"/>
          <w:jc w:val="center"/>
        </w:trPr>
        <w:tc>
          <w:tcPr>
            <w:tcW w:w="1041" w:type="dxa"/>
            <w:vMerge/>
            <w:textDirection w:val="btLr"/>
            <w:vAlign w:val="center"/>
          </w:tcPr>
          <w:p w14:paraId="19AC8858" w14:textId="77777777" w:rsidR="00FC08CC" w:rsidRPr="0080422C" w:rsidRDefault="00FC08CC" w:rsidP="00925149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94" w:type="dxa"/>
            <w:shd w:val="clear" w:color="auto" w:fill="auto"/>
            <w:vAlign w:val="center"/>
          </w:tcPr>
          <w:p w14:paraId="0AF7581C" w14:textId="77777777" w:rsidR="00FC08CC" w:rsidRPr="0080422C" w:rsidRDefault="00FC08CC" w:rsidP="0092514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80422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16dpi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14:paraId="4DFBF03B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4045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553BDAE7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14636.25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7449B717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11480.25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4B01F221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12871.25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24B2B0BC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16916.25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7632E07B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0.35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18DAB3C4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0.239</w:t>
            </w:r>
          </w:p>
        </w:tc>
      </w:tr>
      <w:tr w:rsidR="00FC08CC" w:rsidRPr="0080422C" w14:paraId="4C934F42" w14:textId="77777777" w:rsidTr="00964C73">
        <w:trPr>
          <w:trHeight w:val="515"/>
          <w:jc w:val="center"/>
        </w:trPr>
        <w:tc>
          <w:tcPr>
            <w:tcW w:w="1041" w:type="dxa"/>
            <w:vMerge/>
            <w:textDirection w:val="btLr"/>
            <w:vAlign w:val="center"/>
          </w:tcPr>
          <w:p w14:paraId="3F2CB78E" w14:textId="77777777" w:rsidR="00FC08CC" w:rsidRPr="0080422C" w:rsidRDefault="00FC08CC" w:rsidP="00925149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94" w:type="dxa"/>
            <w:shd w:val="clear" w:color="auto" w:fill="auto"/>
            <w:vAlign w:val="center"/>
          </w:tcPr>
          <w:p w14:paraId="318A9E86" w14:textId="77777777" w:rsidR="00FC08CC" w:rsidRPr="0080422C" w:rsidRDefault="00FC08CC" w:rsidP="0092514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80422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21dpi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14:paraId="2DF04FA6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5200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772C6C64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17455.54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7E473767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12865.63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0D256D05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15334.54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6FD4235E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20092.5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385DC316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0.367625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0011F93D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0.246125</w:t>
            </w:r>
          </w:p>
        </w:tc>
      </w:tr>
      <w:tr w:rsidR="00FC08CC" w:rsidRPr="0080422C" w14:paraId="4AA4FD1D" w14:textId="77777777" w:rsidTr="00964C73">
        <w:trPr>
          <w:trHeight w:val="515"/>
          <w:jc w:val="center"/>
        </w:trPr>
        <w:tc>
          <w:tcPr>
            <w:tcW w:w="1041" w:type="dxa"/>
            <w:vMerge w:val="restart"/>
            <w:textDirection w:val="btLr"/>
            <w:vAlign w:val="center"/>
          </w:tcPr>
          <w:p w14:paraId="4A54765D" w14:textId="77777777" w:rsidR="00FC08CC" w:rsidRPr="0080422C" w:rsidRDefault="00FC08CC" w:rsidP="00925149">
            <w:pPr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ΔAvrStb6#33</w:t>
            </w:r>
          </w:p>
        </w:tc>
        <w:tc>
          <w:tcPr>
            <w:tcW w:w="17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4D97AB" w14:textId="77777777" w:rsidR="00FC08CC" w:rsidRPr="0080422C" w:rsidRDefault="00FC08CC" w:rsidP="0092514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  <w:lang w:bidi="fa-IR"/>
              </w:rPr>
            </w:pPr>
            <w:r w:rsidRPr="0080422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2dpi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C03258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4320.667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582EC9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17610.67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07C68A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10495.33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5856BB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17407.33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03F90F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21728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7685F9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0.513667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FE6CE9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0.201333</w:t>
            </w:r>
          </w:p>
        </w:tc>
      </w:tr>
      <w:tr w:rsidR="00FC08CC" w:rsidRPr="0080422C" w14:paraId="11A5F677" w14:textId="77777777" w:rsidTr="00964C73">
        <w:trPr>
          <w:trHeight w:val="515"/>
          <w:jc w:val="center"/>
        </w:trPr>
        <w:tc>
          <w:tcPr>
            <w:tcW w:w="1041" w:type="dxa"/>
            <w:vMerge/>
            <w:vAlign w:val="center"/>
          </w:tcPr>
          <w:p w14:paraId="368F0C8A" w14:textId="77777777" w:rsidR="00FC08CC" w:rsidRPr="0080422C" w:rsidRDefault="00FC08CC" w:rsidP="009251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E0DD28" w14:textId="77777777" w:rsidR="00FC08CC" w:rsidRPr="0080422C" w:rsidRDefault="00FC08CC" w:rsidP="0092514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0422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4dpi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9104E6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5690.75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75BC54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23697.75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C6B503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15261.75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1B0D67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22082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DE160A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27772.75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004D94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0.45175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AD1FB3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0.20425</w:t>
            </w:r>
          </w:p>
        </w:tc>
      </w:tr>
      <w:tr w:rsidR="00FC08CC" w:rsidRPr="0080422C" w14:paraId="33D8FF6F" w14:textId="77777777" w:rsidTr="00964C73">
        <w:trPr>
          <w:trHeight w:val="515"/>
          <w:jc w:val="center"/>
        </w:trPr>
        <w:tc>
          <w:tcPr>
            <w:tcW w:w="1041" w:type="dxa"/>
            <w:vMerge/>
            <w:vAlign w:val="center"/>
          </w:tcPr>
          <w:p w14:paraId="26ECDDF1" w14:textId="77777777" w:rsidR="00FC08CC" w:rsidRPr="0080422C" w:rsidRDefault="00FC08CC" w:rsidP="009251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94" w:type="dxa"/>
            <w:shd w:val="clear" w:color="auto" w:fill="auto"/>
            <w:vAlign w:val="center"/>
          </w:tcPr>
          <w:p w14:paraId="680B2E8E" w14:textId="77777777" w:rsidR="00FC08CC" w:rsidRPr="0080422C" w:rsidRDefault="00FC08CC" w:rsidP="0092514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0422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8dpi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14:paraId="1005ECC8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5477.375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4E597D69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21788.75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5A2D0D4B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13943.13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0D63E285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20377.88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4BF5CDD9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25855.25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2FE6ED40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0.46225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49288DE9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0.211375</w:t>
            </w:r>
          </w:p>
        </w:tc>
      </w:tr>
      <w:tr w:rsidR="00FC08CC" w:rsidRPr="0080422C" w14:paraId="7F479B70" w14:textId="77777777" w:rsidTr="00964C73">
        <w:trPr>
          <w:trHeight w:val="515"/>
          <w:jc w:val="center"/>
        </w:trPr>
        <w:tc>
          <w:tcPr>
            <w:tcW w:w="1041" w:type="dxa"/>
            <w:vMerge/>
            <w:vAlign w:val="center"/>
          </w:tcPr>
          <w:p w14:paraId="26CC0C5C" w14:textId="77777777" w:rsidR="00FC08CC" w:rsidRPr="0080422C" w:rsidRDefault="00FC08CC" w:rsidP="009251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94" w:type="dxa"/>
            <w:shd w:val="clear" w:color="auto" w:fill="auto"/>
            <w:vAlign w:val="center"/>
          </w:tcPr>
          <w:p w14:paraId="7D02E063" w14:textId="77777777" w:rsidR="00FC08CC" w:rsidRPr="0080422C" w:rsidRDefault="00FC08CC" w:rsidP="0092514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0422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12dpi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14:paraId="7267344B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4743.917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7C4E04AC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13644.21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58163C2F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10771.92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680FC118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9954.292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3F6FB6BF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14698.21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3BC28EFC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0.239708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31F42BF8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0.365875</w:t>
            </w:r>
          </w:p>
        </w:tc>
      </w:tr>
      <w:tr w:rsidR="00FC08CC" w:rsidRPr="0080422C" w14:paraId="641D3594" w14:textId="77777777" w:rsidTr="00964C73">
        <w:trPr>
          <w:trHeight w:val="515"/>
          <w:jc w:val="center"/>
        </w:trPr>
        <w:tc>
          <w:tcPr>
            <w:tcW w:w="1041" w:type="dxa"/>
            <w:vMerge/>
            <w:vAlign w:val="center"/>
          </w:tcPr>
          <w:p w14:paraId="7923096D" w14:textId="77777777" w:rsidR="00FC08CC" w:rsidRPr="0080422C" w:rsidRDefault="00FC08CC" w:rsidP="009251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94" w:type="dxa"/>
            <w:shd w:val="clear" w:color="auto" w:fill="auto"/>
            <w:vAlign w:val="center"/>
          </w:tcPr>
          <w:p w14:paraId="502D909C" w14:textId="77777777" w:rsidR="00FC08CC" w:rsidRPr="0080422C" w:rsidRDefault="00FC08CC" w:rsidP="0092514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80422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16dpi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14:paraId="7F118DCE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1162.5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5F7A0F92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1127.25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68B43811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1157.5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64D7D0D2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4672F0AA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1117.75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42878492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63F5B492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1.0385</w:t>
            </w:r>
          </w:p>
        </w:tc>
      </w:tr>
      <w:tr w:rsidR="00FC08CC" w:rsidRPr="0080422C" w14:paraId="340F66CC" w14:textId="77777777" w:rsidTr="00964C73">
        <w:trPr>
          <w:trHeight w:val="515"/>
          <w:jc w:val="center"/>
        </w:trPr>
        <w:tc>
          <w:tcPr>
            <w:tcW w:w="1041" w:type="dxa"/>
            <w:vMerge/>
            <w:vAlign w:val="center"/>
          </w:tcPr>
          <w:p w14:paraId="4F9D6839" w14:textId="77777777" w:rsidR="00FC08CC" w:rsidRPr="0080422C" w:rsidRDefault="00FC08CC" w:rsidP="009251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B43D67" w14:textId="77777777" w:rsidR="00FC08CC" w:rsidRPr="0080422C" w:rsidRDefault="00FC08CC" w:rsidP="0092514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80422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21dpi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A48B6E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1080.125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85F432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1047.688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F5F81B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1075.625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3C0AC3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75A458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1039.063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2EA513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7FB353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1.038125</w:t>
            </w:r>
          </w:p>
        </w:tc>
      </w:tr>
      <w:tr w:rsidR="00FC08CC" w:rsidRPr="0080422C" w14:paraId="40B262C1" w14:textId="77777777" w:rsidTr="00964C73">
        <w:trPr>
          <w:trHeight w:val="515"/>
          <w:jc w:val="center"/>
        </w:trPr>
        <w:tc>
          <w:tcPr>
            <w:tcW w:w="1041" w:type="dxa"/>
            <w:vMerge w:val="restart"/>
            <w:shd w:val="clear" w:color="auto" w:fill="auto"/>
            <w:noWrap/>
            <w:vAlign w:val="center"/>
            <w:hideMark/>
          </w:tcPr>
          <w:p w14:paraId="4DE76C76" w14:textId="77777777" w:rsidR="00FC08CC" w:rsidRPr="0080422C" w:rsidRDefault="00FC08CC" w:rsidP="009251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0422C">
              <w:rPr>
                <w:rFonts w:asciiTheme="majorBidi" w:eastAsia="Times New Roman" w:hAnsiTheme="majorBidi" w:cstheme="majorBidi"/>
                <w:b/>
                <w:i/>
                <w:color w:val="000000"/>
                <w:sz w:val="24"/>
                <w:szCs w:val="24"/>
              </w:rPr>
              <w:t>P</w:t>
            </w:r>
            <w:r w:rsidRPr="0080422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8C83A" w14:textId="77777777" w:rsidR="00FC08CC" w:rsidRPr="0080422C" w:rsidRDefault="00FC08CC" w:rsidP="009251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0422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663F5A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&lt;.0001</w:t>
            </w:r>
            <w:r w:rsidRPr="0080422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9910D9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&lt;.0001</w:t>
            </w:r>
            <w:r w:rsidRPr="0080422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2834AB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&lt;.0001</w:t>
            </w:r>
            <w:r w:rsidRPr="0080422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7943D0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&lt;.0001</w:t>
            </w:r>
            <w:r w:rsidRPr="0080422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2B452C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&lt;.0001</w:t>
            </w:r>
            <w:r w:rsidRPr="0080422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09952E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&lt;.0001</w:t>
            </w:r>
            <w:r w:rsidRPr="0080422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ACEAA3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&lt;.0001</w:t>
            </w:r>
            <w:r w:rsidRPr="0080422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</w:tr>
      <w:tr w:rsidR="00FC08CC" w:rsidRPr="0080422C" w14:paraId="45D14FCE" w14:textId="77777777" w:rsidTr="00964C73">
        <w:trPr>
          <w:trHeight w:val="515"/>
          <w:jc w:val="center"/>
        </w:trPr>
        <w:tc>
          <w:tcPr>
            <w:tcW w:w="1041" w:type="dxa"/>
            <w:vMerge/>
            <w:vAlign w:val="center"/>
            <w:hideMark/>
          </w:tcPr>
          <w:p w14:paraId="1683638D" w14:textId="77777777" w:rsidR="00FC08CC" w:rsidRPr="0080422C" w:rsidRDefault="00FC08CC" w:rsidP="009251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14:paraId="498EDF1B" w14:textId="77777777" w:rsidR="00FC08CC" w:rsidRPr="0080422C" w:rsidRDefault="00FC08CC" w:rsidP="009251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0422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Days post inoculation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14:paraId="0911E235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0.0145</w:t>
            </w:r>
            <w:r w:rsidRPr="0080422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0E1FC51A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0.0134</w:t>
            </w:r>
            <w:r w:rsidRPr="0080422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73D9329C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0.0136</w:t>
            </w:r>
            <w:r w:rsidRPr="0080422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6E778567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0.0054</w:t>
            </w:r>
            <w:r w:rsidRPr="0080422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7A45AEA2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0.0078</w:t>
            </w:r>
            <w:r w:rsidRPr="0080422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5E49848C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&lt;.0001</w:t>
            </w:r>
            <w:r w:rsidRPr="0080422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456EC6E6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&lt;.0001</w:t>
            </w:r>
            <w:r w:rsidRPr="0080422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</w:tr>
      <w:tr w:rsidR="00FC08CC" w:rsidRPr="0080422C" w14:paraId="0F54D46C" w14:textId="77777777" w:rsidTr="00964C73">
        <w:trPr>
          <w:trHeight w:val="515"/>
          <w:jc w:val="center"/>
        </w:trPr>
        <w:tc>
          <w:tcPr>
            <w:tcW w:w="1041" w:type="dxa"/>
            <w:vMerge/>
            <w:vAlign w:val="center"/>
            <w:hideMark/>
          </w:tcPr>
          <w:p w14:paraId="09EF5B0B" w14:textId="77777777" w:rsidR="00FC08CC" w:rsidRPr="0080422C" w:rsidRDefault="00FC08CC" w:rsidP="009251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47A3B" w14:textId="77777777" w:rsidR="00FC08CC" w:rsidRPr="0080422C" w:rsidRDefault="00FC08CC" w:rsidP="009251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0422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Treatment × Days post inoculation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51FCFA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0.0008</w:t>
            </w:r>
            <w:r w:rsidRPr="0080422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62F0F8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&lt;.0001</w:t>
            </w:r>
            <w:r w:rsidRPr="0080422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C30E2B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0.0004</w:t>
            </w:r>
            <w:r w:rsidRPr="0080422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036AAD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&lt;.0001</w:t>
            </w:r>
            <w:r w:rsidRPr="0080422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204DA2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&lt;.0001</w:t>
            </w:r>
            <w:r w:rsidRPr="0080422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4F1114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&lt;.0001</w:t>
            </w:r>
            <w:r w:rsidRPr="0080422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4EDBD7" w14:textId="77777777" w:rsidR="00FC08CC" w:rsidRPr="0080422C" w:rsidRDefault="00FC08CC" w:rsidP="009251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422C">
              <w:rPr>
                <w:rFonts w:asciiTheme="majorBidi" w:hAnsiTheme="majorBidi" w:cstheme="majorBidi"/>
                <w:sz w:val="24"/>
                <w:szCs w:val="24"/>
              </w:rPr>
              <w:t>&lt;.0001</w:t>
            </w:r>
            <w:r w:rsidRPr="0080422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</w:tr>
    </w:tbl>
    <w:p w14:paraId="56B44099" w14:textId="77777777" w:rsidR="00964C73" w:rsidRPr="0080422C" w:rsidRDefault="00964C73" w:rsidP="00964C73">
      <w:pPr>
        <w:spacing w:line="480" w:lineRule="auto"/>
        <w:jc w:val="both"/>
        <w:rPr>
          <w:rFonts w:asciiTheme="majorBidi" w:hAnsiTheme="majorBidi" w:cstheme="majorBidi"/>
        </w:rPr>
      </w:pPr>
    </w:p>
    <w:p w14:paraId="0DDD523A" w14:textId="050D778E" w:rsidR="00964C73" w:rsidRPr="0080422C" w:rsidRDefault="00964C73" w:rsidP="00964C73">
      <w:pPr>
        <w:spacing w:line="480" w:lineRule="auto"/>
        <w:jc w:val="both"/>
        <w:rPr>
          <w:rFonts w:asciiTheme="majorBidi" w:hAnsiTheme="majorBidi" w:cstheme="majorBidi"/>
        </w:rPr>
      </w:pPr>
      <w:r w:rsidRPr="0080422C">
        <w:rPr>
          <w:rFonts w:asciiTheme="majorBidi" w:hAnsiTheme="majorBidi" w:cstheme="majorBidi"/>
        </w:rPr>
        <w:lastRenderedPageBreak/>
        <w:t>Supplementary Table 3</w:t>
      </w:r>
      <w:r w:rsidR="00540073">
        <w:rPr>
          <w:rFonts w:asciiTheme="majorBidi" w:hAnsiTheme="majorBidi" w:cstheme="majorBidi"/>
        </w:rPr>
        <w:t>.</w:t>
      </w:r>
      <w:r w:rsidRPr="0080422C">
        <w:rPr>
          <w:rFonts w:asciiTheme="majorBidi" w:hAnsiTheme="majorBidi" w:cstheme="majorBidi"/>
        </w:rPr>
        <w:t xml:space="preserve"> </w:t>
      </w:r>
      <w:r w:rsidR="00540073">
        <w:rPr>
          <w:rFonts w:asciiTheme="majorBidi" w:hAnsiTheme="majorBidi" w:cstheme="majorBidi"/>
        </w:rPr>
        <w:t>The table</w:t>
      </w:r>
      <w:r w:rsidRPr="0080422C">
        <w:rPr>
          <w:rFonts w:asciiTheme="majorBidi" w:hAnsiTheme="majorBidi" w:cstheme="majorBidi"/>
        </w:rPr>
        <w:t xml:space="preserve"> shows the effect of deleting </w:t>
      </w:r>
      <w:r w:rsidRPr="0080422C">
        <w:rPr>
          <w:rFonts w:asciiTheme="majorBidi" w:hAnsiTheme="majorBidi" w:cstheme="majorBidi"/>
          <w:i/>
          <w:iCs/>
        </w:rPr>
        <w:t>AvrStb6</w:t>
      </w:r>
      <w:r w:rsidRPr="0080422C">
        <w:rPr>
          <w:rFonts w:asciiTheme="majorBidi" w:hAnsiTheme="majorBidi" w:cstheme="majorBidi"/>
        </w:rPr>
        <w:t xml:space="preserve"> on OJIP fluorescence kinetics (F</w:t>
      </w:r>
      <w:r w:rsidRPr="0080422C">
        <w:rPr>
          <w:rFonts w:asciiTheme="majorBidi" w:hAnsiTheme="majorBidi" w:cstheme="majorBidi"/>
          <w:vertAlign w:val="subscript"/>
        </w:rPr>
        <w:t>O</w:t>
      </w:r>
      <w:r w:rsidRPr="0080422C">
        <w:rPr>
          <w:rFonts w:asciiTheme="majorBidi" w:hAnsiTheme="majorBidi" w:cstheme="majorBidi"/>
        </w:rPr>
        <w:t>, F</w:t>
      </w:r>
      <w:r w:rsidRPr="0080422C">
        <w:rPr>
          <w:rFonts w:asciiTheme="majorBidi" w:hAnsiTheme="majorBidi" w:cstheme="majorBidi"/>
          <w:vertAlign w:val="subscript"/>
        </w:rPr>
        <w:t>i</w:t>
      </w:r>
      <w:r w:rsidRPr="0080422C">
        <w:rPr>
          <w:rFonts w:asciiTheme="majorBidi" w:hAnsiTheme="majorBidi" w:cstheme="majorBidi"/>
        </w:rPr>
        <w:t>, F</w:t>
      </w:r>
      <w:r w:rsidRPr="0080422C">
        <w:rPr>
          <w:rFonts w:asciiTheme="majorBidi" w:hAnsiTheme="majorBidi" w:cstheme="majorBidi"/>
          <w:vertAlign w:val="subscript"/>
        </w:rPr>
        <w:t>j</w:t>
      </w:r>
      <w:r w:rsidRPr="0080422C">
        <w:rPr>
          <w:rFonts w:asciiTheme="majorBidi" w:hAnsiTheme="majorBidi" w:cstheme="majorBidi"/>
        </w:rPr>
        <w:t xml:space="preserve">, </w:t>
      </w:r>
      <w:proofErr w:type="spellStart"/>
      <w:r w:rsidRPr="0080422C">
        <w:rPr>
          <w:rFonts w:asciiTheme="majorBidi" w:hAnsiTheme="majorBidi" w:cstheme="majorBidi"/>
        </w:rPr>
        <w:t>F</w:t>
      </w:r>
      <w:r w:rsidRPr="0080422C">
        <w:rPr>
          <w:rFonts w:asciiTheme="majorBidi" w:hAnsiTheme="majorBidi" w:cstheme="majorBidi"/>
          <w:vertAlign w:val="subscript"/>
        </w:rPr>
        <w:t>v</w:t>
      </w:r>
      <w:proofErr w:type="spellEnd"/>
      <w:r w:rsidRPr="0080422C">
        <w:rPr>
          <w:rFonts w:asciiTheme="majorBidi" w:hAnsiTheme="majorBidi" w:cstheme="majorBidi"/>
        </w:rPr>
        <w:t xml:space="preserve"> and F</w:t>
      </w:r>
      <w:r w:rsidRPr="0080422C">
        <w:rPr>
          <w:rFonts w:asciiTheme="majorBidi" w:hAnsiTheme="majorBidi" w:cstheme="majorBidi"/>
          <w:vertAlign w:val="subscript"/>
        </w:rPr>
        <w:t>m</w:t>
      </w:r>
      <w:r w:rsidRPr="0080422C">
        <w:rPr>
          <w:rFonts w:asciiTheme="majorBidi" w:hAnsiTheme="majorBidi" w:cstheme="majorBidi"/>
        </w:rPr>
        <w:t>), the quantum electron transfer function (Ф</w:t>
      </w:r>
      <w:r w:rsidRPr="0080422C">
        <w:rPr>
          <w:rFonts w:asciiTheme="majorBidi" w:hAnsiTheme="majorBidi" w:cstheme="majorBidi"/>
          <w:vertAlign w:val="subscript"/>
        </w:rPr>
        <w:t>E0</w:t>
      </w:r>
      <w:r w:rsidRPr="0080422C">
        <w:rPr>
          <w:rFonts w:asciiTheme="majorBidi" w:hAnsiTheme="majorBidi" w:cstheme="majorBidi"/>
        </w:rPr>
        <w:t>) and quantum energy dissipation function (Ф</w:t>
      </w:r>
      <w:r w:rsidRPr="0080422C">
        <w:rPr>
          <w:rFonts w:asciiTheme="majorBidi" w:hAnsiTheme="majorBidi" w:cstheme="majorBidi"/>
          <w:vertAlign w:val="subscript"/>
        </w:rPr>
        <w:t>D0</w:t>
      </w:r>
      <w:r w:rsidRPr="0080422C">
        <w:rPr>
          <w:rFonts w:asciiTheme="majorBidi" w:hAnsiTheme="majorBidi" w:cstheme="majorBidi"/>
        </w:rPr>
        <w:t xml:space="preserve">). The leaves of cv. </w:t>
      </w:r>
      <w:proofErr w:type="spellStart"/>
      <w:r w:rsidRPr="0080422C">
        <w:rPr>
          <w:rFonts w:asciiTheme="majorBidi" w:hAnsiTheme="majorBidi" w:cstheme="majorBidi"/>
        </w:rPr>
        <w:t>Shafir</w:t>
      </w:r>
      <w:proofErr w:type="spellEnd"/>
      <w:r w:rsidRPr="0080422C">
        <w:rPr>
          <w:rFonts w:asciiTheme="majorBidi" w:hAnsiTheme="majorBidi" w:cstheme="majorBidi"/>
        </w:rPr>
        <w:t xml:space="preserve"> harboring the Stb6 were inoculated with the IPO323 strain carrying the </w:t>
      </w:r>
      <w:r w:rsidRPr="0080422C">
        <w:rPr>
          <w:rFonts w:asciiTheme="majorBidi" w:hAnsiTheme="majorBidi" w:cstheme="majorBidi"/>
          <w:i/>
          <w:iCs/>
        </w:rPr>
        <w:t>AvrStb6</w:t>
      </w:r>
      <w:r w:rsidRPr="0080422C">
        <w:rPr>
          <w:rFonts w:asciiTheme="majorBidi" w:hAnsiTheme="majorBidi" w:cstheme="majorBidi"/>
        </w:rPr>
        <w:t xml:space="preserve"> or </w:t>
      </w:r>
      <w:r w:rsidRPr="0080422C">
        <w:rPr>
          <w:rFonts w:asciiTheme="majorBidi" w:hAnsiTheme="majorBidi" w:cstheme="majorBidi"/>
          <w:i/>
          <w:iCs/>
        </w:rPr>
        <w:t xml:space="preserve">AvrStb6#33 </w:t>
      </w:r>
      <w:r w:rsidRPr="0080422C">
        <w:rPr>
          <w:rFonts w:asciiTheme="majorBidi" w:hAnsiTheme="majorBidi" w:cstheme="majorBidi"/>
        </w:rPr>
        <w:t xml:space="preserve">without the </w:t>
      </w:r>
      <w:r w:rsidRPr="0080422C">
        <w:rPr>
          <w:rFonts w:asciiTheme="majorBidi" w:hAnsiTheme="majorBidi" w:cstheme="majorBidi"/>
          <w:i/>
          <w:iCs/>
        </w:rPr>
        <w:t>AvrStb6</w:t>
      </w:r>
      <w:r w:rsidRPr="0080422C">
        <w:rPr>
          <w:rFonts w:asciiTheme="majorBidi" w:hAnsiTheme="majorBidi" w:cstheme="majorBidi"/>
        </w:rPr>
        <w:t>. The OJIP transients of dark-adapted (20 min) non-inoculated and inoculated plants were measured at various time intervals, including 2, 4, 8, 12, 16, and 2</w:t>
      </w:r>
      <w:r w:rsidR="00D74410">
        <w:rPr>
          <w:rFonts w:asciiTheme="majorBidi" w:hAnsiTheme="majorBidi" w:cstheme="majorBidi"/>
        </w:rPr>
        <w:t>1</w:t>
      </w:r>
      <w:r w:rsidRPr="0080422C">
        <w:rPr>
          <w:rFonts w:asciiTheme="majorBidi" w:hAnsiTheme="majorBidi" w:cstheme="majorBidi"/>
        </w:rPr>
        <w:t xml:space="preserve"> days post-inoculation.</w:t>
      </w:r>
    </w:p>
    <w:p w14:paraId="4465FCE4" w14:textId="77777777" w:rsidR="00C0780F" w:rsidRPr="0080422C" w:rsidRDefault="00C0780F">
      <w:pPr>
        <w:rPr>
          <w:rFonts w:asciiTheme="majorBidi" w:hAnsiTheme="majorBidi" w:cstheme="majorBidi"/>
        </w:rPr>
      </w:pPr>
    </w:p>
    <w:sectPr w:rsidR="00C0780F" w:rsidRPr="008042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8CC"/>
    <w:rsid w:val="00101CCB"/>
    <w:rsid w:val="00144D05"/>
    <w:rsid w:val="001875CF"/>
    <w:rsid w:val="001B4D53"/>
    <w:rsid w:val="001B6927"/>
    <w:rsid w:val="002F3457"/>
    <w:rsid w:val="002F6220"/>
    <w:rsid w:val="003074B9"/>
    <w:rsid w:val="0030751D"/>
    <w:rsid w:val="004A7868"/>
    <w:rsid w:val="00540073"/>
    <w:rsid w:val="00545809"/>
    <w:rsid w:val="005B3D64"/>
    <w:rsid w:val="005D0A73"/>
    <w:rsid w:val="00603178"/>
    <w:rsid w:val="00693F64"/>
    <w:rsid w:val="007E44BE"/>
    <w:rsid w:val="007E5F30"/>
    <w:rsid w:val="0080422C"/>
    <w:rsid w:val="00804350"/>
    <w:rsid w:val="00810869"/>
    <w:rsid w:val="00862A71"/>
    <w:rsid w:val="008E5312"/>
    <w:rsid w:val="00921070"/>
    <w:rsid w:val="00964C73"/>
    <w:rsid w:val="00972431"/>
    <w:rsid w:val="00A26C07"/>
    <w:rsid w:val="00A77616"/>
    <w:rsid w:val="00AC0BEC"/>
    <w:rsid w:val="00B2445D"/>
    <w:rsid w:val="00BA3A09"/>
    <w:rsid w:val="00BD0E99"/>
    <w:rsid w:val="00C0780F"/>
    <w:rsid w:val="00C42A82"/>
    <w:rsid w:val="00CC0D92"/>
    <w:rsid w:val="00CD3985"/>
    <w:rsid w:val="00D1580B"/>
    <w:rsid w:val="00D52AA3"/>
    <w:rsid w:val="00D5637F"/>
    <w:rsid w:val="00D74410"/>
    <w:rsid w:val="00F724E1"/>
    <w:rsid w:val="00F80871"/>
    <w:rsid w:val="00FC08CC"/>
    <w:rsid w:val="00FE3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EF54C"/>
  <w15:chartTrackingRefBased/>
  <w15:docId w15:val="{2D7D6F90-8B9B-4C4C-9CD7-09EDA88EC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08CC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97</Words>
  <Characters>1696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2-06-27T13:22:00Z</dcterms:created>
  <dcterms:modified xsi:type="dcterms:W3CDTF">2022-07-27T10:14:00Z</dcterms:modified>
</cp:coreProperties>
</file>